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CCAD4" w14:textId="259209B5" w:rsidR="009B283F" w:rsidRPr="00AE305A" w:rsidRDefault="00AE305A" w:rsidP="00CD7C6F">
      <w:pPr>
        <w:spacing w:line="276" w:lineRule="auto"/>
        <w:rPr>
          <w:rFonts w:ascii="Times New Roman" w:hAnsi="Times New Roman" w:cs="Times New Roman"/>
          <w:sz w:val="24"/>
        </w:rPr>
      </w:pPr>
      <w:r w:rsidRPr="00AE305A">
        <w:rPr>
          <w:rFonts w:ascii="Times New Roman" w:hAnsi="Times New Roman" w:cs="Times New Roman"/>
          <w:sz w:val="24"/>
        </w:rPr>
        <w:t xml:space="preserve">Additional </w:t>
      </w:r>
      <w:r w:rsidR="00D302E0">
        <w:rPr>
          <w:rFonts w:ascii="Times New Roman" w:hAnsi="Times New Roman" w:cs="Times New Roman"/>
          <w:sz w:val="24"/>
        </w:rPr>
        <w:t xml:space="preserve">file </w:t>
      </w:r>
      <w:r w:rsidRPr="00AE305A">
        <w:rPr>
          <w:rFonts w:ascii="Times New Roman" w:hAnsi="Times New Roman" w:cs="Times New Roman"/>
          <w:sz w:val="24"/>
        </w:rPr>
        <w:t>1: Search terms summary</w:t>
      </w:r>
    </w:p>
    <w:tbl>
      <w:tblPr>
        <w:tblStyle w:val="TableGrid"/>
        <w:tblpPr w:leftFromText="180" w:rightFromText="180" w:horzAnchor="margin" w:tblpY="493"/>
        <w:tblW w:w="14215" w:type="dxa"/>
        <w:tblLook w:val="04A0" w:firstRow="1" w:lastRow="0" w:firstColumn="1" w:lastColumn="0" w:noHBand="0" w:noVBand="1"/>
      </w:tblPr>
      <w:tblGrid>
        <w:gridCol w:w="1959"/>
        <w:gridCol w:w="436"/>
        <w:gridCol w:w="10303"/>
        <w:gridCol w:w="1517"/>
      </w:tblGrid>
      <w:tr w:rsidR="00AE305A" w:rsidRPr="00152CD3" w14:paraId="64F135EE" w14:textId="77777777" w:rsidTr="00F8146E">
        <w:trPr>
          <w:trHeight w:val="350"/>
        </w:trPr>
        <w:tc>
          <w:tcPr>
            <w:tcW w:w="1959" w:type="dxa"/>
          </w:tcPr>
          <w:p w14:paraId="60CDEEDF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CD3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436" w:type="dxa"/>
          </w:tcPr>
          <w:p w14:paraId="5751C244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3" w:type="dxa"/>
          </w:tcPr>
          <w:p w14:paraId="7696A210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CD3">
              <w:rPr>
                <w:rFonts w:ascii="Times New Roman" w:hAnsi="Times New Roman" w:cs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1517" w:type="dxa"/>
          </w:tcPr>
          <w:p w14:paraId="0BD42738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CD3">
              <w:rPr>
                <w:rFonts w:ascii="Times New Roman" w:hAnsi="Times New Roman" w:cs="Times New Roman"/>
                <w:b/>
                <w:sz w:val="24"/>
                <w:szCs w:val="24"/>
              </w:rPr>
              <w:t>Items found</w:t>
            </w:r>
          </w:p>
        </w:tc>
      </w:tr>
      <w:tr w:rsidR="00AE305A" w:rsidRPr="00152CD3" w14:paraId="6AD8F40E" w14:textId="77777777" w:rsidTr="00F8146E">
        <w:trPr>
          <w:trHeight w:val="467"/>
        </w:trPr>
        <w:tc>
          <w:tcPr>
            <w:tcW w:w="1959" w:type="dxa"/>
            <w:vMerge w:val="restart"/>
          </w:tcPr>
          <w:p w14:paraId="14AEDA35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7205587"/>
          </w:p>
          <w:p w14:paraId="12F5E891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CD3">
              <w:rPr>
                <w:rFonts w:ascii="Times New Roman" w:hAnsi="Times New Roman" w:cs="Times New Roman"/>
                <w:sz w:val="24"/>
                <w:szCs w:val="24"/>
              </w:rPr>
              <w:t xml:space="preserve">PubMed </w:t>
            </w:r>
          </w:p>
        </w:tc>
        <w:tc>
          <w:tcPr>
            <w:tcW w:w="436" w:type="dxa"/>
          </w:tcPr>
          <w:p w14:paraId="7EE7B6D3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152CD3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#1</w:t>
            </w:r>
          </w:p>
        </w:tc>
        <w:tc>
          <w:tcPr>
            <w:tcW w:w="10303" w:type="dxa"/>
          </w:tcPr>
          <w:p w14:paraId="1A5DA6AE" w14:textId="031B4699" w:rsidR="00AE305A" w:rsidRPr="00152CD3" w:rsidRDefault="00D56CCF" w:rsidP="00F8146E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152CD3">
              <w:rPr>
                <w:rFonts w:ascii="Times New Roman" w:hAnsi="Times New Roman" w:cs="Times New Roman"/>
              </w:rPr>
              <w:t>((((((antenatal) OR (prenatal)) OR (antepartum)) OR (</w:t>
            </w:r>
            <w:r w:rsidR="00D302E0">
              <w:rPr>
                <w:rFonts w:ascii="Times New Roman" w:hAnsi="Times New Roman" w:cs="Times New Roman"/>
              </w:rPr>
              <w:t>during pregnancy</w:t>
            </w:r>
            <w:r w:rsidRPr="00152C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7" w:type="dxa"/>
          </w:tcPr>
          <w:p w14:paraId="15D01597" w14:textId="5767BA7A" w:rsidR="00AE305A" w:rsidRPr="00152CD3" w:rsidRDefault="00D56CCF" w:rsidP="00F814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CD3">
              <w:rPr>
                <w:rFonts w:ascii="Times New Roman" w:hAnsi="Times New Roman" w:cs="Times New Roman"/>
              </w:rPr>
              <w:t>54,001</w:t>
            </w:r>
          </w:p>
        </w:tc>
      </w:tr>
      <w:bookmarkEnd w:id="0"/>
      <w:tr w:rsidR="00AE305A" w:rsidRPr="00152CD3" w14:paraId="25A95F7E" w14:textId="77777777" w:rsidTr="00F8146E">
        <w:trPr>
          <w:trHeight w:val="422"/>
        </w:trPr>
        <w:tc>
          <w:tcPr>
            <w:tcW w:w="1959" w:type="dxa"/>
            <w:vMerge/>
          </w:tcPr>
          <w:p w14:paraId="2017B1C0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14:paraId="480AE58C" w14:textId="77777777" w:rsidR="00AE305A" w:rsidRPr="00152CD3" w:rsidRDefault="00E531E3" w:rsidP="00F8146E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152CD3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#2</w:t>
            </w:r>
          </w:p>
        </w:tc>
        <w:tc>
          <w:tcPr>
            <w:tcW w:w="10303" w:type="dxa"/>
          </w:tcPr>
          <w:p w14:paraId="6514FAAF" w14:textId="7894B345" w:rsidR="00AE305A" w:rsidRPr="00152CD3" w:rsidRDefault="00E877AC" w:rsidP="00F8146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1" w:name="_Hlk157205615"/>
            <w:r w:rsidRPr="00152CD3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(Depression) OR (Mental disorder)</w:t>
            </w:r>
            <w:bookmarkEnd w:id="1"/>
          </w:p>
        </w:tc>
        <w:tc>
          <w:tcPr>
            <w:tcW w:w="1517" w:type="dxa"/>
          </w:tcPr>
          <w:p w14:paraId="70E1E8B5" w14:textId="2E315B60" w:rsidR="00AE305A" w:rsidRPr="00152CD3" w:rsidRDefault="00E877AC" w:rsidP="00F814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52CD3">
              <w:rPr>
                <w:rFonts w:ascii="Times New Roman" w:hAnsi="Times New Roman" w:cs="Times New Roman"/>
                <w:color w:val="000000" w:themeColor="text1"/>
              </w:rPr>
              <w:t>192,669</w:t>
            </w:r>
          </w:p>
        </w:tc>
      </w:tr>
      <w:tr w:rsidR="00AE305A" w:rsidRPr="00152CD3" w14:paraId="75BA190F" w14:textId="77777777" w:rsidTr="00F8146E">
        <w:tc>
          <w:tcPr>
            <w:tcW w:w="1959" w:type="dxa"/>
            <w:vMerge/>
          </w:tcPr>
          <w:p w14:paraId="6DC12270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14:paraId="25530F56" w14:textId="77777777" w:rsidR="00AE305A" w:rsidRPr="00152CD3" w:rsidRDefault="00E531E3" w:rsidP="00F8146E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</w:pPr>
            <w:r w:rsidRPr="00152CD3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#3</w:t>
            </w:r>
          </w:p>
        </w:tc>
        <w:tc>
          <w:tcPr>
            <w:tcW w:w="10303" w:type="dxa"/>
          </w:tcPr>
          <w:p w14:paraId="7E801866" w14:textId="1BAFF481" w:rsidR="00AE305A" w:rsidRPr="00152CD3" w:rsidRDefault="00E877AC" w:rsidP="00F8146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2" w:name="_Hlk157205637"/>
            <w:r w:rsidRPr="00152CD3">
              <w:rPr>
                <w:rFonts w:ascii="Times New Roman" w:hAnsi="Times New Roman" w:cs="Times New Roman"/>
                <w:bCs/>
                <w:color w:val="212121"/>
                <w:shd w:val="clear" w:color="auto" w:fill="FFFFFF"/>
              </w:rPr>
              <w:t>HIV</w:t>
            </w:r>
            <w:bookmarkEnd w:id="2"/>
          </w:p>
        </w:tc>
        <w:tc>
          <w:tcPr>
            <w:tcW w:w="1517" w:type="dxa"/>
          </w:tcPr>
          <w:p w14:paraId="1335102C" w14:textId="1A6EE74E" w:rsidR="00AE305A" w:rsidRPr="00152CD3" w:rsidRDefault="00E877AC" w:rsidP="00F814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52CD3">
              <w:rPr>
                <w:rFonts w:ascii="Times New Roman" w:hAnsi="Times New Roman" w:cs="Times New Roman"/>
                <w:color w:val="000000" w:themeColor="text1"/>
              </w:rPr>
              <w:t>42,139</w:t>
            </w:r>
          </w:p>
        </w:tc>
      </w:tr>
      <w:tr w:rsidR="00AE305A" w:rsidRPr="00152CD3" w14:paraId="0F1CB68A" w14:textId="77777777" w:rsidTr="00F8146E">
        <w:trPr>
          <w:trHeight w:val="2139"/>
        </w:trPr>
        <w:tc>
          <w:tcPr>
            <w:tcW w:w="1959" w:type="dxa"/>
            <w:vMerge/>
          </w:tcPr>
          <w:p w14:paraId="7F6053AD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14:paraId="2D76FE2C" w14:textId="77777777" w:rsidR="00AE305A" w:rsidRPr="00BD763E" w:rsidRDefault="00E531E3" w:rsidP="00F8146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D763E">
              <w:rPr>
                <w:rFonts w:ascii="Times New Roman" w:hAnsi="Times New Roman" w:cs="Times New Roman"/>
                <w:b/>
                <w:bCs/>
              </w:rPr>
              <w:t>#4</w:t>
            </w:r>
          </w:p>
        </w:tc>
        <w:tc>
          <w:tcPr>
            <w:tcW w:w="10303" w:type="dxa"/>
          </w:tcPr>
          <w:p w14:paraId="4901AE3B" w14:textId="39A50616" w:rsidR="00AE305A" w:rsidRPr="005D0C56" w:rsidRDefault="00E531E3" w:rsidP="00F81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0C56"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FFFFF"/>
              </w:rPr>
              <w:t> </w:t>
            </w:r>
            <w:r w:rsidR="00FC6D29" w:rsidRPr="005D0C56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FFFFF"/>
              </w:rPr>
              <w:t>(((((((((((((((((((((((((((((((((((((((((((((((Angola) OR (Benin)) OR (Botswana)) OR (Burkina Faso)) OR (Burundi)) OR (Cameroon)) OR (Cape Verde)) OR (Central African)) OR (Chad)) OR (Comoros)) OR (Democratic Republic of Congo)) OR (Congo)) OR (</w:t>
            </w:r>
            <w:proofErr w:type="spellStart"/>
            <w:r w:rsidR="00FC6D29" w:rsidRPr="005D0C56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FFFFF"/>
              </w:rPr>
              <w:t>Côte</w:t>
            </w:r>
            <w:proofErr w:type="spellEnd"/>
            <w:r w:rsidR="00FC6D29" w:rsidRPr="005D0C56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FFFFF"/>
              </w:rPr>
              <w:t xml:space="preserve"> d'Ivoire)) OR (Djibouti)) OR (Eritrea)) OR (Eswatini)) OR (Ethiopia)) OR (Gabon)) OR (Gambia)) OR (Ghana)) OR (Guinea)) OR (Guinea Equatorial)) OR (Guinea-Bissau)) OR (Kenya)) OR (Lesotho)) OR (Liberia)) OR (Madagascar)) OR (Malawi)) OR (Mali)) OR (Mauritania)) OR (Mauritius)) OR (Mozambique)) OR (Namibia)) OR (Niger)) OR (Nigeria)) OR (Rwanda)) OR (Senegal)) OR (Seychelles)) OR (Sierra Leone)) OR (Somalia)) OR (South Africa)) OR (South Sudan)) OR (Sudan)) OR (Tanzania)) OR (Togo)) OR (Uganda)) OR (Zambia)) OR (Zimbabwe)</w:t>
            </w:r>
          </w:p>
        </w:tc>
        <w:tc>
          <w:tcPr>
            <w:tcW w:w="1517" w:type="dxa"/>
          </w:tcPr>
          <w:p w14:paraId="6085FBE0" w14:textId="1C18F0AF" w:rsidR="00AE305A" w:rsidRPr="00152CD3" w:rsidRDefault="00FC6D29" w:rsidP="00F814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52CD3">
              <w:rPr>
                <w:rFonts w:ascii="Times New Roman" w:hAnsi="Times New Roman" w:cs="Times New Roman"/>
                <w:color w:val="000000" w:themeColor="text1"/>
              </w:rPr>
              <w:t>71,106</w:t>
            </w:r>
          </w:p>
        </w:tc>
      </w:tr>
      <w:tr w:rsidR="00AE305A" w:rsidRPr="00152CD3" w14:paraId="0B77E890" w14:textId="77777777" w:rsidTr="00F8146E">
        <w:trPr>
          <w:trHeight w:val="170"/>
        </w:trPr>
        <w:tc>
          <w:tcPr>
            <w:tcW w:w="1959" w:type="dxa"/>
            <w:vMerge/>
          </w:tcPr>
          <w:p w14:paraId="5B9390C4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14:paraId="472597BA" w14:textId="77777777" w:rsidR="00AE305A" w:rsidRPr="00152CD3" w:rsidRDefault="00E531E3" w:rsidP="00F814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52CD3">
              <w:rPr>
                <w:rFonts w:ascii="Times New Roman" w:hAnsi="Times New Roman" w:cs="Times New Roman"/>
                <w:b/>
              </w:rPr>
              <w:t>#5</w:t>
            </w:r>
          </w:p>
        </w:tc>
        <w:tc>
          <w:tcPr>
            <w:tcW w:w="10303" w:type="dxa"/>
          </w:tcPr>
          <w:p w14:paraId="083AA353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52CD3">
              <w:rPr>
                <w:rFonts w:ascii="Times New Roman" w:hAnsi="Times New Roman" w:cs="Times New Roman"/>
                <w:b/>
              </w:rPr>
              <w:t xml:space="preserve">#1 </w:t>
            </w:r>
            <w:r w:rsidR="00E531E3" w:rsidRPr="00152CD3">
              <w:rPr>
                <w:rFonts w:ascii="Times New Roman" w:hAnsi="Times New Roman" w:cs="Times New Roman"/>
                <w:b/>
              </w:rPr>
              <w:t>AND</w:t>
            </w:r>
            <w:r w:rsidRPr="00152CD3">
              <w:rPr>
                <w:rFonts w:ascii="Times New Roman" w:hAnsi="Times New Roman" w:cs="Times New Roman"/>
                <w:b/>
              </w:rPr>
              <w:t xml:space="preserve"> #2 AND #3 AND #4 </w:t>
            </w:r>
          </w:p>
        </w:tc>
        <w:tc>
          <w:tcPr>
            <w:tcW w:w="1517" w:type="dxa"/>
          </w:tcPr>
          <w:p w14:paraId="4C985815" w14:textId="464714CD" w:rsidR="00AE305A" w:rsidRPr="00152CD3" w:rsidRDefault="00867DB9" w:rsidP="00F814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52CD3">
              <w:rPr>
                <w:rFonts w:ascii="Times New Roman" w:hAnsi="Times New Roman" w:cs="Times New Roman"/>
                <w:b/>
              </w:rPr>
              <w:t>485</w:t>
            </w:r>
          </w:p>
        </w:tc>
      </w:tr>
      <w:tr w:rsidR="00AE305A" w:rsidRPr="00152CD3" w14:paraId="793A2CB7" w14:textId="77777777" w:rsidTr="00F8146E">
        <w:trPr>
          <w:trHeight w:val="735"/>
        </w:trPr>
        <w:tc>
          <w:tcPr>
            <w:tcW w:w="1959" w:type="dxa"/>
          </w:tcPr>
          <w:p w14:paraId="59A915A4" w14:textId="77777777" w:rsidR="00AE305A" w:rsidRDefault="00AE305A" w:rsidP="00F81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CD3">
              <w:rPr>
                <w:rFonts w:ascii="Times New Roman" w:hAnsi="Times New Roman" w:cs="Times New Roman"/>
                <w:sz w:val="24"/>
                <w:szCs w:val="24"/>
              </w:rPr>
              <w:t xml:space="preserve">HINARI </w:t>
            </w:r>
          </w:p>
          <w:p w14:paraId="12218201" w14:textId="77777777" w:rsidR="00D302E0" w:rsidRPr="00152CD3" w:rsidRDefault="00D302E0" w:rsidP="00F81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14:paraId="2A8521DA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03" w:type="dxa"/>
          </w:tcPr>
          <w:p w14:paraId="50707898" w14:textId="4FE00804" w:rsidR="00AE305A" w:rsidRPr="00152CD3" w:rsidRDefault="00230114" w:rsidP="00F814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CD3">
              <w:rPr>
                <w:rFonts w:ascii="Times New Roman" w:hAnsi="Times New Roman" w:cs="Times New Roman"/>
              </w:rPr>
              <w:t>((antenatal) OR (prenatal) OR (antepartum) OR (perinatal) OR (</w:t>
            </w:r>
            <w:r w:rsidR="00D302E0">
              <w:rPr>
                <w:rFonts w:ascii="Times New Roman" w:hAnsi="Times New Roman" w:cs="Times New Roman"/>
              </w:rPr>
              <w:t>during pregnancy</w:t>
            </w:r>
            <w:r w:rsidRPr="00152CD3">
              <w:rPr>
                <w:rFonts w:ascii="Times New Roman" w:hAnsi="Times New Roman" w:cs="Times New Roman"/>
              </w:rPr>
              <w:t>) AND (Depression) OR (Mental disorder))</w:t>
            </w:r>
            <w:r w:rsidR="00DC6788" w:rsidRPr="00152CD3">
              <w:rPr>
                <w:rFonts w:ascii="Times New Roman" w:hAnsi="Times New Roman" w:cs="Times New Roman"/>
              </w:rPr>
              <w:t xml:space="preserve"> AND HIV</w:t>
            </w:r>
          </w:p>
        </w:tc>
        <w:tc>
          <w:tcPr>
            <w:tcW w:w="1517" w:type="dxa"/>
            <w:shd w:val="clear" w:color="auto" w:fill="FFFFFF" w:themeFill="background1"/>
          </w:tcPr>
          <w:p w14:paraId="05CF353E" w14:textId="3EF4A4D4" w:rsidR="00AE305A" w:rsidRPr="00152CD3" w:rsidRDefault="00F8146E" w:rsidP="00F814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8146E">
              <w:rPr>
                <w:rFonts w:ascii="Times New Roman" w:hAnsi="Times New Roman" w:cs="Times New Roman"/>
                <w:b/>
                <w:bCs/>
              </w:rPr>
              <w:t>1,846</w:t>
            </w:r>
          </w:p>
        </w:tc>
      </w:tr>
      <w:tr w:rsidR="00D302E0" w:rsidRPr="00152CD3" w14:paraId="68264185" w14:textId="77777777" w:rsidTr="00F8146E">
        <w:trPr>
          <w:trHeight w:val="492"/>
        </w:trPr>
        <w:tc>
          <w:tcPr>
            <w:tcW w:w="1959" w:type="dxa"/>
          </w:tcPr>
          <w:p w14:paraId="2901CC51" w14:textId="44EA854A" w:rsidR="00D302E0" w:rsidRPr="00152CD3" w:rsidRDefault="00D302E0" w:rsidP="00F81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436" w:type="dxa"/>
          </w:tcPr>
          <w:p w14:paraId="4507F899" w14:textId="77777777" w:rsidR="00D302E0" w:rsidRPr="00152CD3" w:rsidRDefault="00D302E0" w:rsidP="00F814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03" w:type="dxa"/>
          </w:tcPr>
          <w:p w14:paraId="5DD8CFC2" w14:textId="6547D907" w:rsidR="00D302E0" w:rsidRPr="00152CD3" w:rsidRDefault="00D302E0" w:rsidP="00F814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302E0">
              <w:rPr>
                <w:rFonts w:ascii="Times New Roman" w:hAnsi="Times New Roman" w:cs="Times New Roman"/>
              </w:rPr>
              <w:t>((antenatal) OR (prenatal) OR (antepartum) OR (perinatal) OR (during pregnancy) AND (Depression) OR (Mental disorder)) AND HIV</w:t>
            </w:r>
            <w:r>
              <w:rPr>
                <w:rFonts w:ascii="Times New Roman" w:hAnsi="Times New Roman" w:cs="Times New Roman"/>
              </w:rPr>
              <w:t xml:space="preserve"> AND Sub-Saharan African countries</w:t>
            </w:r>
          </w:p>
        </w:tc>
        <w:tc>
          <w:tcPr>
            <w:tcW w:w="1517" w:type="dxa"/>
            <w:shd w:val="clear" w:color="auto" w:fill="FFFFFF" w:themeFill="background1"/>
          </w:tcPr>
          <w:p w14:paraId="61A73EEF" w14:textId="39D3F53C" w:rsidR="00D302E0" w:rsidRPr="00152CD3" w:rsidRDefault="00F8146E" w:rsidP="00F8146E">
            <w:pPr>
              <w:spacing w:line="360" w:lineRule="auto"/>
              <w:rPr>
                <w:rFonts w:ascii="Times New Roman" w:hAnsi="Times New Roman" w:cs="Times New Roman"/>
                <w:b/>
                <w:bCs/>
                <w:shd w:val="clear" w:color="auto" w:fill="F3F7FA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3F7FA"/>
              </w:rPr>
              <w:t>1,078</w:t>
            </w:r>
          </w:p>
        </w:tc>
      </w:tr>
      <w:tr w:rsidR="00AE305A" w:rsidRPr="00152CD3" w14:paraId="35B2E30E" w14:textId="77777777" w:rsidTr="00F8146E">
        <w:trPr>
          <w:trHeight w:val="345"/>
        </w:trPr>
        <w:tc>
          <w:tcPr>
            <w:tcW w:w="1959" w:type="dxa"/>
          </w:tcPr>
          <w:p w14:paraId="47D2543A" w14:textId="56ECCB13" w:rsidR="00AE305A" w:rsidRPr="00152CD3" w:rsidRDefault="00F8146E" w:rsidP="00F81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y Online</w:t>
            </w:r>
          </w:p>
        </w:tc>
        <w:tc>
          <w:tcPr>
            <w:tcW w:w="436" w:type="dxa"/>
          </w:tcPr>
          <w:p w14:paraId="6AF616B3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03" w:type="dxa"/>
          </w:tcPr>
          <w:p w14:paraId="7DD1C4DD" w14:textId="7EC0E1AC" w:rsidR="00AE305A" w:rsidRPr="00152CD3" w:rsidRDefault="00F8146E" w:rsidP="00F814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146E">
              <w:rPr>
                <w:rFonts w:ascii="Times New Roman" w:hAnsi="Times New Roman" w:cs="Times New Roman"/>
              </w:rPr>
              <w:t>((antenatal) OR (prenatal) OR (antepartum) AND (Depression) OR (Mental disorder)) AND HIV</w:t>
            </w:r>
          </w:p>
        </w:tc>
        <w:tc>
          <w:tcPr>
            <w:tcW w:w="1517" w:type="dxa"/>
          </w:tcPr>
          <w:p w14:paraId="737A4B97" w14:textId="2D49A181" w:rsidR="00AE305A" w:rsidRPr="00B30B09" w:rsidRDefault="00F8146E" w:rsidP="00F814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68</w:t>
            </w:r>
          </w:p>
        </w:tc>
      </w:tr>
      <w:tr w:rsidR="00F8146E" w:rsidRPr="00152CD3" w14:paraId="75E04483" w14:textId="77777777" w:rsidTr="00F8146E">
        <w:trPr>
          <w:trHeight w:val="345"/>
        </w:trPr>
        <w:tc>
          <w:tcPr>
            <w:tcW w:w="1959" w:type="dxa"/>
          </w:tcPr>
          <w:p w14:paraId="7E77FB4D" w14:textId="27D44E4E" w:rsidR="00F8146E" w:rsidRDefault="00F8146E" w:rsidP="00F81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</w:p>
        </w:tc>
        <w:tc>
          <w:tcPr>
            <w:tcW w:w="436" w:type="dxa"/>
          </w:tcPr>
          <w:p w14:paraId="5BF0C277" w14:textId="77777777" w:rsidR="00F8146E" w:rsidRPr="00152CD3" w:rsidRDefault="00F8146E" w:rsidP="00F814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03" w:type="dxa"/>
          </w:tcPr>
          <w:p w14:paraId="3E61350F" w14:textId="31C3013D" w:rsidR="00F8146E" w:rsidRDefault="00F8146E" w:rsidP="00F814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8146E">
              <w:rPr>
                <w:rFonts w:ascii="Times New Roman" w:hAnsi="Times New Roman" w:cs="Times New Roman"/>
              </w:rPr>
              <w:t>((antenatal) OR (prenatal) OR (antepartum) AND (Depression) OR (Mental disorder)) AND HIV</w:t>
            </w:r>
          </w:p>
        </w:tc>
        <w:tc>
          <w:tcPr>
            <w:tcW w:w="1517" w:type="dxa"/>
          </w:tcPr>
          <w:p w14:paraId="323D5485" w14:textId="7C7613BD" w:rsidR="00F8146E" w:rsidRDefault="00F8146E" w:rsidP="00F814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23</w:t>
            </w:r>
          </w:p>
        </w:tc>
      </w:tr>
      <w:tr w:rsidR="00F8146E" w:rsidRPr="00152CD3" w14:paraId="0A09BB81" w14:textId="77777777" w:rsidTr="00F8146E">
        <w:trPr>
          <w:trHeight w:val="540"/>
        </w:trPr>
        <w:tc>
          <w:tcPr>
            <w:tcW w:w="1959" w:type="dxa"/>
          </w:tcPr>
          <w:p w14:paraId="00DE63E9" w14:textId="77777777" w:rsidR="00F8146E" w:rsidRDefault="00F8146E" w:rsidP="00F81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CD3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436" w:type="dxa"/>
          </w:tcPr>
          <w:p w14:paraId="6EAB9006" w14:textId="77777777" w:rsidR="00F8146E" w:rsidRPr="00152CD3" w:rsidRDefault="00F8146E" w:rsidP="00F814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03" w:type="dxa"/>
          </w:tcPr>
          <w:p w14:paraId="46C120BB" w14:textId="77777777" w:rsidR="00F8146E" w:rsidRDefault="00F8146E" w:rsidP="00F814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CD3">
              <w:rPr>
                <w:rFonts w:ascii="Times New Roman" w:hAnsi="Times New Roman" w:cs="Times New Roman"/>
              </w:rPr>
              <w:t>((antenatal) OR (prenatal) OR (antepartum) AND (Depression) OR (Mental disorder)) AND HIV</w:t>
            </w:r>
          </w:p>
        </w:tc>
        <w:tc>
          <w:tcPr>
            <w:tcW w:w="1517" w:type="dxa"/>
          </w:tcPr>
          <w:p w14:paraId="7A11702F" w14:textId="77777777" w:rsidR="00F8146E" w:rsidRDefault="00F8146E" w:rsidP="00F814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30B09">
              <w:rPr>
                <w:rFonts w:ascii="Times New Roman" w:hAnsi="Times New Roman" w:cs="Times New Roman"/>
                <w:b/>
              </w:rPr>
              <w:t>3,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B30B09"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AE305A" w:rsidRPr="00152CD3" w14:paraId="604DB284" w14:textId="77777777" w:rsidTr="00F8146E">
        <w:tc>
          <w:tcPr>
            <w:tcW w:w="1959" w:type="dxa"/>
          </w:tcPr>
          <w:p w14:paraId="2ABD6C06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CD3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436" w:type="dxa"/>
          </w:tcPr>
          <w:p w14:paraId="3FE5F726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03" w:type="dxa"/>
          </w:tcPr>
          <w:p w14:paraId="744745E4" w14:textId="324E34ED" w:rsidR="00AE305A" w:rsidRPr="00152CD3" w:rsidRDefault="00DC6788" w:rsidP="00F814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CD3">
              <w:rPr>
                <w:rFonts w:ascii="Times New Roman" w:hAnsi="Times New Roman" w:cs="Times New Roman"/>
              </w:rPr>
              <w:t>((antenatal) OR (prenatal) OR (antepartum) AND (Depression) OR (Mental disorder)) AND HIV</w:t>
            </w:r>
          </w:p>
        </w:tc>
        <w:tc>
          <w:tcPr>
            <w:tcW w:w="1517" w:type="dxa"/>
          </w:tcPr>
          <w:p w14:paraId="6D513AE7" w14:textId="77777777" w:rsidR="00AE305A" w:rsidRPr="00B30B09" w:rsidRDefault="0019550E" w:rsidP="00F814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30B09">
              <w:rPr>
                <w:rFonts w:ascii="Times New Roman" w:hAnsi="Times New Roman" w:cs="Times New Roman"/>
                <w:b/>
              </w:rPr>
              <w:t>98</w:t>
            </w:r>
          </w:p>
        </w:tc>
      </w:tr>
      <w:tr w:rsidR="00AE305A" w:rsidRPr="00152CD3" w14:paraId="20B16A82" w14:textId="77777777" w:rsidTr="00F8146E">
        <w:trPr>
          <w:trHeight w:val="125"/>
        </w:trPr>
        <w:tc>
          <w:tcPr>
            <w:tcW w:w="12698" w:type="dxa"/>
            <w:gridSpan w:val="3"/>
          </w:tcPr>
          <w:p w14:paraId="0AF2388A" w14:textId="77777777" w:rsidR="00AE305A" w:rsidRPr="00152CD3" w:rsidRDefault="00AE305A" w:rsidP="00F814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C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517" w:type="dxa"/>
          </w:tcPr>
          <w:p w14:paraId="096FCA52" w14:textId="5FE974CB" w:rsidR="00AE305A" w:rsidRPr="00B30B09" w:rsidRDefault="00BE03A7" w:rsidP="00F814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,374</w:t>
            </w:r>
          </w:p>
        </w:tc>
      </w:tr>
    </w:tbl>
    <w:p w14:paraId="796B98DC" w14:textId="77777777" w:rsidR="00AE305A" w:rsidRDefault="00AE305A" w:rsidP="00CD7C6F">
      <w:pPr>
        <w:spacing w:line="276" w:lineRule="auto"/>
      </w:pPr>
    </w:p>
    <w:sectPr w:rsidR="00AE305A" w:rsidSect="00271B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305A"/>
    <w:rsid w:val="00152CD3"/>
    <w:rsid w:val="0019550E"/>
    <w:rsid w:val="00230114"/>
    <w:rsid w:val="00271B3D"/>
    <w:rsid w:val="002E66C3"/>
    <w:rsid w:val="003839B3"/>
    <w:rsid w:val="00472A20"/>
    <w:rsid w:val="005C3E08"/>
    <w:rsid w:val="005D0C56"/>
    <w:rsid w:val="00620F5F"/>
    <w:rsid w:val="00692801"/>
    <w:rsid w:val="006D4386"/>
    <w:rsid w:val="006F48E3"/>
    <w:rsid w:val="007461E7"/>
    <w:rsid w:val="00867DB9"/>
    <w:rsid w:val="008D5014"/>
    <w:rsid w:val="00951087"/>
    <w:rsid w:val="009A6115"/>
    <w:rsid w:val="009B283F"/>
    <w:rsid w:val="00A77BF1"/>
    <w:rsid w:val="00A8562E"/>
    <w:rsid w:val="00AE305A"/>
    <w:rsid w:val="00B30B09"/>
    <w:rsid w:val="00BD763E"/>
    <w:rsid w:val="00BE03A7"/>
    <w:rsid w:val="00C802C5"/>
    <w:rsid w:val="00CD7C6F"/>
    <w:rsid w:val="00D04980"/>
    <w:rsid w:val="00D20D9B"/>
    <w:rsid w:val="00D302E0"/>
    <w:rsid w:val="00D56CCF"/>
    <w:rsid w:val="00D90E37"/>
    <w:rsid w:val="00DB77D7"/>
    <w:rsid w:val="00DC6788"/>
    <w:rsid w:val="00E22B77"/>
    <w:rsid w:val="00E531E3"/>
    <w:rsid w:val="00E86A0E"/>
    <w:rsid w:val="00E877AC"/>
    <w:rsid w:val="00F14FC2"/>
    <w:rsid w:val="00F54ADC"/>
    <w:rsid w:val="00F8146E"/>
    <w:rsid w:val="00FB4F17"/>
    <w:rsid w:val="00FC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00AAA"/>
  <w15:chartTrackingRefBased/>
  <w15:docId w15:val="{31517AF7-FFAB-4ECD-8999-BEF537449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531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Gossa Fetene</cp:lastModifiedBy>
  <cp:revision>17</cp:revision>
  <dcterms:created xsi:type="dcterms:W3CDTF">2024-01-12T07:21:00Z</dcterms:created>
  <dcterms:modified xsi:type="dcterms:W3CDTF">2024-02-10T17:28:00Z</dcterms:modified>
</cp:coreProperties>
</file>